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243F" w:rsidRPr="0045243F" w:rsidRDefault="0045243F" w:rsidP="0045243F">
      <w:pPr>
        <w:rPr>
          <w:rFonts w:ascii="Times New Roman" w:eastAsia="宋体" w:hAnsi="Times New Roman" w:cs="Times New Roman"/>
          <w:b/>
          <w:szCs w:val="20"/>
        </w:rPr>
      </w:pPr>
      <w:r w:rsidRPr="0045243F">
        <w:rPr>
          <w:rFonts w:ascii="Times New Roman" w:eastAsia="宋体" w:hAnsi="Times New Roman" w:cs="Times New Roman" w:hint="eastAsia"/>
          <w:b/>
          <w:szCs w:val="20"/>
        </w:rPr>
        <w:t>S4</w:t>
      </w:r>
      <w:r w:rsidRPr="0045243F">
        <w:rPr>
          <w:rFonts w:ascii="Times New Roman" w:eastAsia="宋体" w:hAnsi="Times New Roman" w:cs="Times New Roman"/>
          <w:b/>
          <w:szCs w:val="20"/>
        </w:rPr>
        <w:t xml:space="preserve"> </w:t>
      </w:r>
      <w:r w:rsidRPr="0045243F">
        <w:rPr>
          <w:rFonts w:ascii="Times New Roman" w:eastAsia="宋体" w:hAnsi="Times New Roman" w:cs="Times New Roman" w:hint="eastAsia"/>
          <w:b/>
          <w:szCs w:val="20"/>
        </w:rPr>
        <w:t>T</w:t>
      </w:r>
      <w:r w:rsidRPr="0045243F">
        <w:rPr>
          <w:rFonts w:ascii="Times New Roman" w:eastAsia="宋体" w:hAnsi="Times New Roman" w:cs="Times New Roman"/>
          <w:b/>
          <w:szCs w:val="20"/>
        </w:rPr>
        <w:t>able.</w:t>
      </w:r>
      <w:r w:rsidRPr="0045243F">
        <w:rPr>
          <w:rFonts w:ascii="Times New Roman" w:eastAsia="宋体" w:hAnsi="Times New Roman" w:cs="Times New Roman" w:hint="eastAsia"/>
          <w:b/>
          <w:szCs w:val="20"/>
        </w:rPr>
        <w:t xml:space="preserve"> Analysis of 10 top frequent mutants in the selected </w:t>
      </w:r>
      <w:r w:rsidRPr="0045243F">
        <w:rPr>
          <w:rFonts w:ascii="Times New Roman" w:eastAsia="宋体" w:hAnsi="Times New Roman" w:cs="Times New Roman"/>
          <w:b/>
          <w:szCs w:val="20"/>
        </w:rPr>
        <w:t>libraries</w:t>
      </w:r>
      <w:r w:rsidRPr="0045243F">
        <w:rPr>
          <w:rFonts w:ascii="Times New Roman" w:eastAsia="宋体" w:hAnsi="Times New Roman" w:cs="Times New Roman" w:hint="eastAsia"/>
          <w:b/>
          <w:szCs w:val="20"/>
        </w:rPr>
        <w:t>.</w:t>
      </w:r>
    </w:p>
    <w:tbl>
      <w:tblPr>
        <w:tblW w:w="974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34"/>
        <w:gridCol w:w="564"/>
        <w:gridCol w:w="1329"/>
        <w:gridCol w:w="942"/>
        <w:gridCol w:w="3685"/>
        <w:gridCol w:w="1238"/>
        <w:gridCol w:w="1455"/>
      </w:tblGrid>
      <w:tr w:rsidR="0045243F" w:rsidRPr="0045243F" w:rsidTr="00113C19">
        <w:trPr>
          <w:trHeight w:val="270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CDR 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Rank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eptide </w:t>
            </w: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equenc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Copy number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DNA sequence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45243F" w:rsidRPr="0045243F" w:rsidRDefault="0045243F" w:rsidP="0045243F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C50 ratio (mutant /wt)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Note</w:t>
            </w: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L1</w:t>
            </w:r>
          </w:p>
        </w:tc>
        <w:tc>
          <w:tcPr>
            <w:tcW w:w="564" w:type="dxa"/>
            <w:tcBorders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29" w:type="dxa"/>
            <w:tcBorders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QLVYSTNQL</w:t>
            </w:r>
          </w:p>
        </w:tc>
        <w:tc>
          <w:tcPr>
            <w:tcW w:w="942" w:type="dxa"/>
            <w:tcBorders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81731</w:t>
            </w:r>
          </w:p>
        </w:tc>
        <w:tc>
          <w:tcPr>
            <w:tcW w:w="3685" w:type="dxa"/>
            <w:tcBorders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CAG TTG GTG TAC TCT ACC AAC CAA CTC</w:t>
            </w:r>
          </w:p>
        </w:tc>
        <w:tc>
          <w:tcPr>
            <w:tcW w:w="1238" w:type="dxa"/>
            <w:tcBorders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59</w:t>
            </w:r>
          </w:p>
        </w:tc>
        <w:tc>
          <w:tcPr>
            <w:tcW w:w="1455" w:type="dxa"/>
            <w:tcBorders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TLLYSNNQK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71169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ACT TTG TTG TAC TCT AAC AAC CAA AAG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wild-type sequence</w:t>
            </w: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TLEYRNNQW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36130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ACT TTG GAG TAC CGG AAC AAC CAA TGG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.17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LLEYSNNQY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25263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CTC TTG GAG TAC TCT AAC AAC CAA TAC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68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TLEYENNQW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7754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ACG TTG GAG TAC GAG AAC AAC CAA TGG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79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TLWRSKNLZ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5188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ACT TTG TGG AGG TCT AAG AAC CTG TGA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/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with stop codon</w:t>
            </w: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VVEYSNNQF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3842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GTA GTG GAG TAC TCT AAC AAC CAA TTC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87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NVEYSNNQF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2823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AAC GTG GAG TAC TCT AAC AAC CAA TTC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57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WLEYANNQY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2500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TGG TTG GAG TAC GCT AAC AAC CAA TAC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05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TLLYENNEH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1785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ACT TTG TTG TAC GAG AAC AAC GAG CAC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3</w:t>
            </w: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PLEYSNNQW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0240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CCG TTG GAG TAC TCT AAC AAC CAA TGG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94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QLVYSTNQL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81731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ACT CTG GAG TAC TCT AAC AAC CTC TAC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99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L3</w:t>
            </w:r>
          </w:p>
        </w:tc>
        <w:tc>
          <w:tcPr>
            <w:tcW w:w="564" w:type="dxa"/>
            <w:tcBorders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29" w:type="dxa"/>
            <w:tcBorders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QQYSLYPQS</w:t>
            </w:r>
          </w:p>
        </w:tc>
        <w:tc>
          <w:tcPr>
            <w:tcW w:w="942" w:type="dxa"/>
            <w:tcBorders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06285</w:t>
            </w:r>
          </w:p>
        </w:tc>
        <w:tc>
          <w:tcPr>
            <w:tcW w:w="3685" w:type="dxa"/>
            <w:tcBorders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CAA CAA TAC TCT TTG TAC CCA CAG TCG</w:t>
            </w:r>
          </w:p>
        </w:tc>
        <w:tc>
          <w:tcPr>
            <w:tcW w:w="1238" w:type="dxa"/>
            <w:tcBorders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6</w:t>
            </w: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455" w:type="dxa"/>
            <w:tcBorders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LQYVNYPNT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53584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CTC CAA TAC GTG AAC TAC CCA AAC ACT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49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GQYSDYPNT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33034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GGG CAA TAC TCT GAC TAC CCA AAC ACT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29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VQYVNYPVT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26019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GTC CAA TAC GTG AAC TAC CCA GTC ACT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09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QQYSNYPWT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25501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CAA CAA TAC TCT AAC TAC CCA TGG ACT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wild-type sequence</w:t>
            </w: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LQYINTPLT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21491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CTA CAA TAC ATC AAC ACG CCA CTC ACT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27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QQYSMYPQT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9270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CAA CAA TAC TCG ATG TAC CCA CAG ACT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75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VQYMNYPQT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5852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GTG CAA TAC ATG AAC TAC CCA CAG ACT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53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QQYVGSPVT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5372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CAA CAA TAC GTC GGG TCC CCA GTT ACT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60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VQYINYPIT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3438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GTA CAA TAC ATC AAC TAC CCA ATC ACT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29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QQYLNYPVQ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2132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CAA CAA TAC CTC AAC TAC CCA GTC CAG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00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H</w:t>
            </w: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64" w:type="dxa"/>
            <w:tcBorders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29" w:type="dxa"/>
            <w:tcBorders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LFWGYFIH</w:t>
            </w:r>
          </w:p>
        </w:tc>
        <w:tc>
          <w:tcPr>
            <w:tcW w:w="942" w:type="dxa"/>
            <w:tcBorders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9443</w:t>
            </w:r>
          </w:p>
        </w:tc>
        <w:tc>
          <w:tcPr>
            <w:tcW w:w="3685" w:type="dxa"/>
            <w:tcBorders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TAC CTG TTC TGG GGT TAC TTC ATC CAC</w:t>
            </w:r>
          </w:p>
        </w:tc>
        <w:tc>
          <w:tcPr>
            <w:tcW w:w="1238" w:type="dxa"/>
            <w:tcBorders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53</w:t>
            </w:r>
          </w:p>
        </w:tc>
        <w:tc>
          <w:tcPr>
            <w:tcW w:w="1455" w:type="dxa"/>
            <w:tcBorders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PFTQYFIH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3664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TAC CCG TTC ACT CAG TAC TTC ATC CAC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72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DFTGYFVH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2076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TAC GAC TTC ACT GGT TAC TTC GTC CAC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41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SFFRYFIN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9139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TAC TCT TTC TTC CGG TAC TTC ATC AAC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78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SFTGYFIN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5393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TAC TCT TTC ACT GGT TAC TTC ATC AAC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wild-type sequence</w:t>
            </w: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LFTGHWIN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258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TAC CTG TTC ACT GGT CAC TGG ATC AAC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05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SFTGYFVH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612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TAC TCT TTC ACT GGG TAC TTC GTG CAC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10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HFAGYFIN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423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TAC CAC TTC GCG GGC TAC TTC ATC AAC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4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QFTGYFLH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587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TAC CAG TTC ACT GGT TAC TTC TTG CAC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55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SFMGYFTH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861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TAC TCT TTC ATG GGT TAC TTC ACG CAC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34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SFNYYFIH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185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TAC TCT TTC AAC TAC TAC TTC ATC CAC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17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H</w:t>
            </w: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564" w:type="dxa"/>
            <w:tcBorders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29" w:type="dxa"/>
            <w:tcBorders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SIPAVYATST</w:t>
            </w:r>
          </w:p>
        </w:tc>
        <w:tc>
          <w:tcPr>
            <w:tcW w:w="942" w:type="dxa"/>
            <w:tcBorders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61676</w:t>
            </w:r>
          </w:p>
        </w:tc>
        <w:tc>
          <w:tcPr>
            <w:tcW w:w="3685" w:type="dxa"/>
            <w:tcBorders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TCC ATC CCT GCT GTT TAC GCT ACT TCT ACT</w:t>
            </w:r>
          </w:p>
        </w:tc>
        <w:tc>
          <w:tcPr>
            <w:tcW w:w="1238" w:type="dxa"/>
            <w:tcBorders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45</w:t>
            </w:r>
          </w:p>
        </w:tc>
        <w:tc>
          <w:tcPr>
            <w:tcW w:w="1455" w:type="dxa"/>
            <w:tcBorders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HISSSYATST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47523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CAC ATC TCT TCT TCT TAC GCT ACT TCT ACT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wild-type sequence</w:t>
            </w: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VITSPYATST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46101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GTC ATC ACT TCT CCC TAC GCT ACT TCT ACT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01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VISSSYPTST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20833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GTC ATC TCT TCT TCT TAC CCG ACT TCT ACG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89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EISSSYILST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4407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GAG ATC TCT TCT TCT TAC ATC TTG TCT ACT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55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SISSSYAQSL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3941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TCG ATC TCT TCT TCT TAC GCT CAG TCT CTG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65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AISSSYATSD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3314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GCG ATC TCT TCG TCT TAC GCT ACT TCT GAC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17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TIYSSYATLS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2473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ACG ATC TAC TCT TCT TAC GCT ACT CTG AGT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73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SISSSYATWI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2018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TCA ATC TCT TCT TCT TAC GCT ACT TGG ATC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74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EISSSYAYST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6979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GAG ATC TCT TCT TCG TAC GCT TAC TCT ACT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19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5243F" w:rsidRPr="0045243F" w:rsidTr="00113C19">
        <w:trPr>
          <w:trHeight w:val="270"/>
        </w:trPr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VISSSYAYST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5990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/>
                <w:sz w:val="15"/>
                <w:szCs w:val="15"/>
              </w:rPr>
              <w:t>GTC ATC TCG TCT TCT TAC GCT TAC TCT ACT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5243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01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</w:tcPr>
          <w:p w:rsidR="0045243F" w:rsidRPr="0045243F" w:rsidRDefault="0045243F" w:rsidP="0045243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</w:tbl>
    <w:p w:rsidR="008257DA" w:rsidRDefault="008257DA">
      <w:bookmarkStart w:id="0" w:name="_GoBack"/>
      <w:bookmarkEnd w:id="0"/>
    </w:p>
    <w:sectPr w:rsidR="008257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28C0" w:rsidRDefault="003028C0" w:rsidP="0045243F">
      <w:r>
        <w:separator/>
      </w:r>
    </w:p>
  </w:endnote>
  <w:endnote w:type="continuationSeparator" w:id="0">
    <w:p w:rsidR="003028C0" w:rsidRDefault="003028C0" w:rsidP="00452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28C0" w:rsidRDefault="003028C0" w:rsidP="0045243F">
      <w:r>
        <w:separator/>
      </w:r>
    </w:p>
  </w:footnote>
  <w:footnote w:type="continuationSeparator" w:id="0">
    <w:p w:rsidR="003028C0" w:rsidRDefault="003028C0" w:rsidP="004524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670"/>
    <w:rsid w:val="003028C0"/>
    <w:rsid w:val="0045243F"/>
    <w:rsid w:val="008257DA"/>
    <w:rsid w:val="00F2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3F927F-D8B9-425F-AA36-F3B7BCC5A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24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24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2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24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</dc:creator>
  <cp:keywords/>
  <dc:description/>
  <cp:lastModifiedBy>HuD</cp:lastModifiedBy>
  <cp:revision>2</cp:revision>
  <dcterms:created xsi:type="dcterms:W3CDTF">2015-05-12T08:36:00Z</dcterms:created>
  <dcterms:modified xsi:type="dcterms:W3CDTF">2015-05-12T08:37:00Z</dcterms:modified>
</cp:coreProperties>
</file>